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1B07" w:rsidRPr="006448CA" w:rsidRDefault="004D1B07" w:rsidP="004D1B07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Table. Cytokines panel of WP- or IMQ-treated ears of A20</w:t>
      </w:r>
      <w:r w:rsidRPr="00104F8A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GB"/>
        </w:rPr>
        <w:t>+/+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 and A20</w:t>
      </w:r>
      <w:r w:rsidRPr="00104F8A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GB"/>
        </w:rPr>
        <w:t xml:space="preserve">+/-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mice </w:t>
      </w:r>
      <w:r w:rsidRPr="006448CA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.</w:t>
      </w:r>
    </w:p>
    <w:tbl>
      <w:tblPr>
        <w:tblW w:w="77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0"/>
        <w:gridCol w:w="856"/>
        <w:gridCol w:w="708"/>
        <w:gridCol w:w="855"/>
        <w:gridCol w:w="561"/>
        <w:gridCol w:w="855"/>
        <w:gridCol w:w="708"/>
        <w:gridCol w:w="1002"/>
        <w:gridCol w:w="855"/>
      </w:tblGrid>
      <w:tr w:rsidR="004D1B07" w:rsidRPr="004D1B07" w:rsidTr="004D1B07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0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Day3</w:t>
            </w:r>
          </w:p>
        </w:tc>
      </w:tr>
      <w:tr w:rsidR="004D1B07" w:rsidRPr="004D1B07" w:rsidTr="004D1B07">
        <w:trPr>
          <w:trHeight w:val="28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8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WP-treated</w:t>
            </w:r>
          </w:p>
        </w:tc>
        <w:tc>
          <w:tcPr>
            <w:tcW w:w="342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IMQ-treated</w:t>
            </w:r>
          </w:p>
        </w:tc>
      </w:tr>
      <w:tr w:rsidR="004D1B07" w:rsidRPr="004D1B07" w:rsidTr="004D1B07">
        <w:trPr>
          <w:trHeight w:val="28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6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20+/+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20+/-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20+/+</w:t>
            </w:r>
          </w:p>
        </w:tc>
        <w:tc>
          <w:tcPr>
            <w:tcW w:w="185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20+/-</w:t>
            </w:r>
          </w:p>
        </w:tc>
      </w:tr>
      <w:tr w:rsidR="004D1B07" w:rsidRPr="004D1B07" w:rsidTr="004D1B07">
        <w:trPr>
          <w:trHeight w:val="48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D1B07" w:rsidRPr="004D1B07" w:rsidRDefault="004D1B07" w:rsidP="004D1B07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  <w:t xml:space="preserve">cytokine </w:t>
            </w:r>
            <w:r w:rsidRPr="004D1B07"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  <w:br/>
              <w:t>(pg/tissue)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E</w:t>
            </w:r>
          </w:p>
        </w:tc>
      </w:tr>
      <w:tr w:rsidR="004D1B07" w:rsidRPr="004D1B07" w:rsidTr="004D1B07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IL-1a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416.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08.6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100.6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55.4 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256.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93.3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827.2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53.0 </w:t>
            </w:r>
          </w:p>
        </w:tc>
      </w:tr>
      <w:tr w:rsidR="004D1B07" w:rsidRPr="004D1B07" w:rsidTr="004D1B07">
        <w:trPr>
          <w:trHeight w:val="28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IL-1b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52.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50.8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305.1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39.6 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3250.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822.8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8199.4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911.4 </w:t>
            </w:r>
          </w:p>
        </w:tc>
      </w:tr>
      <w:tr w:rsidR="004D1B07" w:rsidRPr="004D1B07" w:rsidTr="004D1B07">
        <w:trPr>
          <w:trHeight w:val="28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IL-2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39.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4.2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43.1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83.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0.6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38.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9.7 </w:t>
            </w:r>
          </w:p>
        </w:tc>
      </w:tr>
      <w:tr w:rsidR="004D1B07" w:rsidRPr="004D1B07" w:rsidTr="004D1B07">
        <w:trPr>
          <w:trHeight w:val="28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IL-3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4.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4.6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3.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.9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6.2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.0 </w:t>
            </w:r>
          </w:p>
        </w:tc>
      </w:tr>
      <w:tr w:rsidR="004D1B07" w:rsidRPr="004D1B07" w:rsidTr="004D1B07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IL-4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7.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3.1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5.8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43.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.8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02.2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81.6 </w:t>
            </w:r>
          </w:p>
        </w:tc>
      </w:tr>
      <w:tr w:rsidR="004D1B07" w:rsidRPr="004D1B07" w:rsidTr="004D1B07">
        <w:trPr>
          <w:trHeight w:val="28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IL-5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0.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.7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0.4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6.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4.2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44.5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4.4 </w:t>
            </w:r>
          </w:p>
        </w:tc>
      </w:tr>
      <w:tr w:rsidR="004D1B07" w:rsidRPr="004D1B07" w:rsidTr="004D1B07">
        <w:trPr>
          <w:trHeight w:val="28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IL-6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9.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3.2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9.8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74.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1.3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456.1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72.0 </w:t>
            </w:r>
          </w:p>
        </w:tc>
      </w:tr>
      <w:tr w:rsidR="004D1B07" w:rsidRPr="004D1B07" w:rsidTr="004D1B07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IL-9</w:t>
            </w:r>
          </w:p>
        </w:tc>
        <w:tc>
          <w:tcPr>
            <w:tcW w:w="298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Below detection limit</w:t>
            </w:r>
          </w:p>
        </w:tc>
        <w:tc>
          <w:tcPr>
            <w:tcW w:w="342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Below detection limit</w:t>
            </w:r>
          </w:p>
        </w:tc>
      </w:tr>
      <w:tr w:rsidR="004D1B07" w:rsidRPr="004D1B07" w:rsidTr="004D1B07">
        <w:trPr>
          <w:trHeight w:val="28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IL-10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54.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5.9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54.8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.4 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20.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5.7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35.9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0.5 </w:t>
            </w:r>
          </w:p>
        </w:tc>
      </w:tr>
      <w:tr w:rsidR="004D1B07" w:rsidRPr="004D1B07" w:rsidTr="004D1B07">
        <w:trPr>
          <w:trHeight w:val="28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IL-12p40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1.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4.7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33.6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9.8 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986.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373.8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3921.3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01.9 </w:t>
            </w:r>
          </w:p>
        </w:tc>
      </w:tr>
      <w:tr w:rsidR="004D1B07" w:rsidRPr="004D1B07" w:rsidTr="004D1B07">
        <w:trPr>
          <w:trHeight w:val="28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IL-12p70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33.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8.1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303.9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3.4 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529.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55.6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907.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70.2 </w:t>
            </w:r>
          </w:p>
        </w:tc>
      </w:tr>
      <w:tr w:rsidR="004D1B07" w:rsidRPr="004D1B07" w:rsidTr="004D1B07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IL-13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59.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8.3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60.2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5.3 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589.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96.1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457.5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51.7 </w:t>
            </w:r>
          </w:p>
        </w:tc>
      </w:tr>
      <w:tr w:rsidR="004D1B07" w:rsidRPr="004D1B07" w:rsidTr="004D1B07">
        <w:trPr>
          <w:trHeight w:val="28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IL-17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0.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1.0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64.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40.1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390.1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38.7 </w:t>
            </w:r>
          </w:p>
        </w:tc>
      </w:tr>
      <w:tr w:rsidR="004D1B07" w:rsidRPr="004D1B07" w:rsidTr="004D1B07">
        <w:trPr>
          <w:trHeight w:val="28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Eotaxin</w:t>
            </w:r>
          </w:p>
        </w:tc>
        <w:tc>
          <w:tcPr>
            <w:tcW w:w="298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Below detection limit</w:t>
            </w:r>
          </w:p>
        </w:tc>
        <w:tc>
          <w:tcPr>
            <w:tcW w:w="342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Below detection limit</w:t>
            </w:r>
          </w:p>
        </w:tc>
      </w:tr>
      <w:tr w:rsidR="004D1B07" w:rsidRPr="004D1B07" w:rsidTr="004D1B07">
        <w:trPr>
          <w:trHeight w:val="28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G-CSF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2.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8.4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6.6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9.3 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755.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10.7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5082.5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785.3 </w:t>
            </w:r>
          </w:p>
        </w:tc>
      </w:tr>
      <w:tr w:rsidR="004D1B07" w:rsidRPr="004D1B07" w:rsidTr="004D1B07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GM-CSF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28.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2.5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75.6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4.7 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504.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51.8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134.5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08.2 </w:t>
            </w:r>
          </w:p>
        </w:tc>
      </w:tr>
      <w:tr w:rsidR="004D1B07" w:rsidRPr="004D1B07" w:rsidTr="004D1B07">
        <w:trPr>
          <w:trHeight w:val="28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IFN-g</w:t>
            </w:r>
          </w:p>
        </w:tc>
        <w:tc>
          <w:tcPr>
            <w:tcW w:w="298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Below detection limit</w:t>
            </w:r>
          </w:p>
        </w:tc>
        <w:tc>
          <w:tcPr>
            <w:tcW w:w="342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Below detection limit</w:t>
            </w:r>
          </w:p>
        </w:tc>
      </w:tr>
      <w:tr w:rsidR="004D1B07" w:rsidRPr="004D1B07" w:rsidTr="004D1B07">
        <w:trPr>
          <w:trHeight w:val="28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KC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4.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4.2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7.7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9.0 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369.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49.5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5790.8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625.5 </w:t>
            </w:r>
          </w:p>
        </w:tc>
      </w:tr>
      <w:tr w:rsidR="004D1B07" w:rsidRPr="004D1B07" w:rsidTr="004D1B07">
        <w:trPr>
          <w:trHeight w:val="28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MCP-1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21.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9.3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23.8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7.8 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850.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01.3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429.4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400.9 </w:t>
            </w:r>
          </w:p>
        </w:tc>
      </w:tr>
      <w:tr w:rsidR="004D1B07" w:rsidRPr="004D1B07" w:rsidTr="004D1B07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MIP-1a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32.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5.8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44.8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1.2 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394.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57.3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895.1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827.5 </w:t>
            </w:r>
          </w:p>
        </w:tc>
      </w:tr>
      <w:tr w:rsidR="004D1B07" w:rsidRPr="004D1B07" w:rsidTr="004D1B07">
        <w:trPr>
          <w:trHeight w:val="28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MIP-1b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31.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3.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64.6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8.3 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301.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37.4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632.8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21.6 </w:t>
            </w:r>
          </w:p>
        </w:tc>
      </w:tr>
      <w:tr w:rsidR="004D1B07" w:rsidRPr="004D1B07" w:rsidTr="004D1B07">
        <w:trPr>
          <w:trHeight w:val="28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RANTES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35.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6.5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8.4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.6 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01.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7.5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86.9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38.7 </w:t>
            </w:r>
          </w:p>
        </w:tc>
      </w:tr>
      <w:tr w:rsidR="004D1B07" w:rsidRPr="004D1B07" w:rsidTr="004D1B07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TNF-a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00.1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8.0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52.4 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3.3 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447.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81.8 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900.8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67.9 </w:t>
            </w:r>
          </w:p>
        </w:tc>
      </w:tr>
    </w:tbl>
    <w:p w:rsidR="004D1B07" w:rsidRDefault="004D1B07">
      <w:pPr>
        <w:rPr>
          <w:lang w:val="en-GB"/>
        </w:rPr>
      </w:pPr>
    </w:p>
    <w:p w:rsidR="004D1B07" w:rsidRDefault="004D1B07">
      <w:pPr>
        <w:widowControl/>
        <w:jc w:val="left"/>
        <w:rPr>
          <w:lang w:val="en-GB"/>
        </w:rPr>
      </w:pPr>
      <w:r>
        <w:rPr>
          <w:lang w:val="en-GB"/>
        </w:rPr>
        <w:br w:type="page"/>
      </w:r>
    </w:p>
    <w:tbl>
      <w:tblPr>
        <w:tblW w:w="77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0"/>
        <w:gridCol w:w="897"/>
        <w:gridCol w:w="589"/>
        <w:gridCol w:w="896"/>
        <w:gridCol w:w="742"/>
        <w:gridCol w:w="896"/>
        <w:gridCol w:w="742"/>
        <w:gridCol w:w="896"/>
        <w:gridCol w:w="742"/>
      </w:tblGrid>
      <w:tr w:rsidR="004D1B07" w:rsidRPr="004D1B07" w:rsidTr="004D1B07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640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Day8</w:t>
            </w:r>
          </w:p>
        </w:tc>
      </w:tr>
      <w:tr w:rsidR="004D1B07" w:rsidRPr="004D1B07" w:rsidTr="004D1B07">
        <w:trPr>
          <w:trHeight w:val="28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2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WP-treated</w:t>
            </w:r>
          </w:p>
        </w:tc>
        <w:tc>
          <w:tcPr>
            <w:tcW w:w="327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IMQ-treated</w:t>
            </w:r>
          </w:p>
        </w:tc>
      </w:tr>
      <w:tr w:rsidR="004D1B07" w:rsidRPr="004D1B07" w:rsidTr="004D1B07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20+/+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20+/-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20+/+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20+/-</w:t>
            </w:r>
          </w:p>
        </w:tc>
      </w:tr>
      <w:tr w:rsidR="004D1B07" w:rsidRPr="004D1B07" w:rsidTr="004D1B07">
        <w:trPr>
          <w:trHeight w:val="48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D1B07" w:rsidRPr="004D1B07" w:rsidRDefault="004D1B07" w:rsidP="004D1B07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  <w:t xml:space="preserve">cytokine </w:t>
            </w:r>
            <w:r w:rsidRPr="004D1B07"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  <w:br/>
              <w:t>(pg/tissue)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E</w:t>
            </w:r>
          </w:p>
        </w:tc>
      </w:tr>
      <w:tr w:rsidR="004D1B07" w:rsidRPr="004D1B07" w:rsidTr="004D1B07">
        <w:trPr>
          <w:trHeight w:val="28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IL-1a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776.2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77.7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546.1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06.2 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4278.7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83.2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5501.8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27.2 </w:t>
            </w:r>
          </w:p>
        </w:tc>
      </w:tr>
      <w:tr w:rsidR="004D1B07" w:rsidRPr="004D1B07" w:rsidTr="004D1B07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IL-1b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408.9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93.1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649.4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318.9 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690.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309.6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5037.9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887.1 </w:t>
            </w:r>
          </w:p>
        </w:tc>
      </w:tr>
      <w:tr w:rsidR="004D1B07" w:rsidRPr="004D1B07" w:rsidTr="004D1B07">
        <w:trPr>
          <w:trHeight w:val="28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IL-2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51.5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4.6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47.5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5.6 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21.8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.2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40.4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6.3 </w:t>
            </w:r>
          </w:p>
        </w:tc>
      </w:tr>
      <w:tr w:rsidR="004D1B07" w:rsidRPr="004D1B07" w:rsidTr="004D1B07">
        <w:trPr>
          <w:trHeight w:val="28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IL-3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6.9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4.5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7.8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.1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2.3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.1 </w:t>
            </w:r>
          </w:p>
        </w:tc>
      </w:tr>
      <w:tr w:rsidR="004D1B07" w:rsidRPr="004D1B07" w:rsidTr="004D1B07">
        <w:trPr>
          <w:trHeight w:val="28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IL-4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8.0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.8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6.1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.2 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42.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.8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84.3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8.0 </w:t>
            </w:r>
          </w:p>
        </w:tc>
      </w:tr>
      <w:tr w:rsidR="004D1B07" w:rsidRPr="004D1B07" w:rsidTr="004D1B07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IL-5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9.1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9.3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6.7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.7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37.7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4.2 </w:t>
            </w:r>
          </w:p>
        </w:tc>
      </w:tr>
      <w:tr w:rsidR="004D1B07" w:rsidRPr="004D1B07" w:rsidTr="004D1B07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IL-6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6.8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3.8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7.1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4.9 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71.4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.8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99.3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4.5 </w:t>
            </w:r>
          </w:p>
        </w:tc>
      </w:tr>
      <w:tr w:rsidR="004D1B07" w:rsidRPr="004D1B07" w:rsidTr="004D1B07">
        <w:trPr>
          <w:trHeight w:val="28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IL-9</w:t>
            </w:r>
          </w:p>
        </w:tc>
        <w:tc>
          <w:tcPr>
            <w:tcW w:w="3124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Below detection limit</w:t>
            </w:r>
          </w:p>
        </w:tc>
        <w:tc>
          <w:tcPr>
            <w:tcW w:w="3276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Below detection limit</w:t>
            </w:r>
          </w:p>
        </w:tc>
      </w:tr>
      <w:tr w:rsidR="004D1B07" w:rsidRPr="004D1B07" w:rsidTr="004D1B07">
        <w:trPr>
          <w:trHeight w:val="28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IL-10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58.8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5.9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59.9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4.2 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45.6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5.1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95.3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1.0 </w:t>
            </w:r>
          </w:p>
        </w:tc>
      </w:tr>
      <w:tr w:rsidR="004D1B07" w:rsidRPr="004D1B07" w:rsidTr="004D1B07">
        <w:trPr>
          <w:trHeight w:val="28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IL-12p40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43.0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1.5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6.6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3.9 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158.4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55.3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3060.9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361.5 </w:t>
            </w:r>
          </w:p>
        </w:tc>
      </w:tr>
      <w:tr w:rsidR="004D1B07" w:rsidRPr="004D1B07" w:rsidTr="004D1B07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IL-12p70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80.2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9.6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52.8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3.4 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807.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0.3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193.9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84.8 </w:t>
            </w:r>
          </w:p>
        </w:tc>
      </w:tr>
      <w:tr w:rsidR="004D1B07" w:rsidRPr="004D1B07" w:rsidTr="004D1B07">
        <w:trPr>
          <w:trHeight w:val="28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IL-13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300.5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49.5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96.8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8.9 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816.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36.0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152.7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57.7 </w:t>
            </w:r>
          </w:p>
        </w:tc>
      </w:tr>
      <w:tr w:rsidR="004D1B07" w:rsidRPr="004D1B07" w:rsidTr="004D1B07">
        <w:trPr>
          <w:trHeight w:val="28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IL-17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5.3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3.6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2.1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.5 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64.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7.8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346.5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39.0 </w:t>
            </w:r>
          </w:p>
        </w:tc>
      </w:tr>
      <w:tr w:rsidR="004D1B07" w:rsidRPr="004D1B07" w:rsidTr="004D1B07">
        <w:trPr>
          <w:trHeight w:val="28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Eotaxin</w:t>
            </w:r>
          </w:p>
        </w:tc>
        <w:tc>
          <w:tcPr>
            <w:tcW w:w="3124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Below detection limit</w:t>
            </w:r>
          </w:p>
        </w:tc>
        <w:tc>
          <w:tcPr>
            <w:tcW w:w="3276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Below detection limit</w:t>
            </w:r>
          </w:p>
        </w:tc>
      </w:tr>
      <w:tr w:rsidR="004D1B07" w:rsidRPr="004D1B07" w:rsidTr="004D1B07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G-CSF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64.1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31.1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29.4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02.0 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38.8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30.5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742.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06.4 </w:t>
            </w:r>
          </w:p>
        </w:tc>
      </w:tr>
      <w:tr w:rsidR="004D1B07" w:rsidRPr="004D1B07" w:rsidTr="004D1B07">
        <w:trPr>
          <w:trHeight w:val="28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GM-CSF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74.3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1.6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89.7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30.6 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580.5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36.3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830.3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50.2 </w:t>
            </w:r>
          </w:p>
        </w:tc>
      </w:tr>
      <w:tr w:rsidR="004D1B07" w:rsidRPr="004D1B07" w:rsidTr="004D1B07">
        <w:trPr>
          <w:trHeight w:val="28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IFN-g</w:t>
            </w:r>
          </w:p>
        </w:tc>
        <w:tc>
          <w:tcPr>
            <w:tcW w:w="3124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Below detection limit</w:t>
            </w:r>
          </w:p>
        </w:tc>
        <w:tc>
          <w:tcPr>
            <w:tcW w:w="3276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Below detection limit</w:t>
            </w:r>
          </w:p>
        </w:tc>
      </w:tr>
      <w:tr w:rsidR="004D1B07" w:rsidRPr="004D1B07" w:rsidTr="004D1B07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K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57.3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5.3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14.9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70.3 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62.8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45.1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874.2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70.0 </w:t>
            </w:r>
          </w:p>
        </w:tc>
      </w:tr>
      <w:tr w:rsidR="004D1B07" w:rsidRPr="004D1B07" w:rsidTr="004D1B07">
        <w:trPr>
          <w:trHeight w:val="28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MCP-1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28.9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0.2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81.9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69.0 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398.7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43.6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677.2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86.3 </w:t>
            </w:r>
          </w:p>
        </w:tc>
      </w:tr>
      <w:tr w:rsidR="004D1B07" w:rsidRPr="004D1B07" w:rsidTr="004D1B07">
        <w:trPr>
          <w:trHeight w:val="28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MIP-1a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56.8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6.6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46.7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93.3 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95.3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86.3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911.4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61.8 </w:t>
            </w:r>
          </w:p>
        </w:tc>
      </w:tr>
      <w:tr w:rsidR="004D1B07" w:rsidRPr="004D1B07" w:rsidTr="004D1B07">
        <w:trPr>
          <w:trHeight w:val="28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MIP-1b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79.4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3.3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92.2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8.6 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404.2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60.3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398.2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9.1 </w:t>
            </w:r>
          </w:p>
        </w:tc>
      </w:tr>
      <w:tr w:rsidR="004D1B07" w:rsidRPr="004D1B07" w:rsidTr="004D1B07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RANTES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7.8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.8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1.8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.9 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82.5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1.5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29.7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8.0 </w:t>
            </w:r>
          </w:p>
        </w:tc>
      </w:tr>
      <w:tr w:rsidR="004D1B07" w:rsidRPr="004D1B07" w:rsidTr="004D1B07">
        <w:trPr>
          <w:trHeight w:val="285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TNF-a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58.5 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9.7 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74.8 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6.0 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672.6 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6.3 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802.2 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B07" w:rsidRPr="004D1B07" w:rsidRDefault="004D1B07" w:rsidP="004D1B07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D1B0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45.8 </w:t>
            </w:r>
          </w:p>
        </w:tc>
      </w:tr>
    </w:tbl>
    <w:p w:rsidR="00E20A2B" w:rsidRPr="004D1B07" w:rsidRDefault="00E20A2B">
      <w:pPr>
        <w:rPr>
          <w:lang w:val="en-GB"/>
        </w:rPr>
      </w:pPr>
      <w:bookmarkStart w:id="0" w:name="_GoBack"/>
      <w:bookmarkEnd w:id="0"/>
    </w:p>
    <w:sectPr w:rsidR="00E20A2B" w:rsidRPr="004D1B0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1B07"/>
    <w:rsid w:val="000315F0"/>
    <w:rsid w:val="0023052C"/>
    <w:rsid w:val="00307E88"/>
    <w:rsid w:val="004D1B07"/>
    <w:rsid w:val="004D7C03"/>
    <w:rsid w:val="00526F21"/>
    <w:rsid w:val="00546A62"/>
    <w:rsid w:val="005949CC"/>
    <w:rsid w:val="005B4BAB"/>
    <w:rsid w:val="00627DE2"/>
    <w:rsid w:val="0065664B"/>
    <w:rsid w:val="00703A69"/>
    <w:rsid w:val="00732573"/>
    <w:rsid w:val="00740D7E"/>
    <w:rsid w:val="008D5861"/>
    <w:rsid w:val="00B03DF6"/>
    <w:rsid w:val="00B11AE7"/>
    <w:rsid w:val="00B451D3"/>
    <w:rsid w:val="00BE0F09"/>
    <w:rsid w:val="00CA380C"/>
    <w:rsid w:val="00CB16E6"/>
    <w:rsid w:val="00D74E13"/>
    <w:rsid w:val="00E05E66"/>
    <w:rsid w:val="00E20A2B"/>
    <w:rsid w:val="00E22438"/>
    <w:rsid w:val="00F55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1B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1B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77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9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42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DAIICHI SANKYO CO., LTD.</Company>
  <LinksUpToDate>false</LinksUpToDate>
  <CharactersWithSpaces>2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I ANRI / 安藝 杏梨</dc:creator>
  <cp:lastModifiedBy>AKI ANRI / 安藝 杏梨</cp:lastModifiedBy>
  <cp:revision>1</cp:revision>
  <dcterms:created xsi:type="dcterms:W3CDTF">2017-05-30T01:09:00Z</dcterms:created>
  <dcterms:modified xsi:type="dcterms:W3CDTF">2017-05-30T01:14:00Z</dcterms:modified>
</cp:coreProperties>
</file>